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1: Baseline characteristics in the intervention and control groups by gender.</w:t>
      </w:r>
    </w:p>
    <w:p>
      <w:pPr>
        <w:pStyle w:val="Normal"/>
        <w:tabs>
          <w:tab w:val="clear" w:pos="1304"/>
          <w:tab w:val="left" w:pos="426" w:leader="none"/>
          <w:tab w:val="left" w:pos="567" w:leader="none"/>
          <w:tab w:val="left" w:pos="3828" w:leader="none"/>
        </w:tabs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560"/>
        <w:gridCol w:w="1559"/>
        <w:gridCol w:w="1559"/>
      </w:tblGrid>
      <w:tr>
        <w:trPr>
          <w:cantSplit w:val="true"/>
        </w:trPr>
        <w:tc>
          <w:tcPr>
            <w:tcW w:w="251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Intervention gro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= 251</w:t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Control gro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= 262</w:t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= 36 (1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Wom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= 215 (8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= 46 (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Wom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= 216 (8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(%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Age</w:t>
            </w:r>
            <w:r>
              <w:rPr>
                <w:rFonts w:cs="Arial" w:ascii="Arial" w:hAnsi="Arial"/>
                <w:sz w:val="18"/>
                <w:lang w:val="en-GB"/>
              </w:rPr>
              <w:t>* , year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2.0 (69.0-76.0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2.0 (68.0-76.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3.5 (70.0-77.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1.0 (68.0-76.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Age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65-74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≥</w:t>
            </w:r>
            <w:r>
              <w:rPr>
                <w:rFonts w:cs="Arial" w:ascii="Arial" w:hAnsi="Arial"/>
                <w:sz w:val="18"/>
                <w:lang w:val="en-GB"/>
              </w:rPr>
              <w:t xml:space="preserve">7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4 (6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2 (3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40 (6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5 (3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7 (5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9 (4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48 (6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8 (3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rital status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ingle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arried or co-habit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/>
              </w:rPr>
              <w:t>Widowed, divorced or judicial separ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8 (7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1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3 (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1 (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21 (5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8 (8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6 (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94 (4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6 (4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Education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Less than basic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asic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ore than bas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6 (7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9 (2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53 (7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0 (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8 (8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51 (7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3 (2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ving circumstances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iving alone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iving with a spouse or another pers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 (1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1 (8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32 (6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3 (3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(1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8 (8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19 (5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97 (4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ving place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Home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Sheltered housing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6 (10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07 (9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(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6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01 (9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5 (7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MMSE</w:t>
            </w:r>
            <w:r>
              <w:rPr>
                <w:rFonts w:cs="Arial" w:ascii="Arial" w:hAnsi="Arial"/>
                <w:sz w:val="18"/>
                <w:lang w:val="en-GB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8.0 (27.0-29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8.0(27.0-2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7.0(26.0-2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8.0 (26.0-29.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GDS</w:t>
            </w:r>
            <w:r>
              <w:rPr>
                <w:rFonts w:cs="Arial" w:ascii="Arial" w:hAnsi="Arial"/>
                <w:sz w:val="18"/>
                <w:lang w:val="en-GB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0 (2.0-7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0 (2.0-8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0 (1.0-8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0 (1.0-8.0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ADL</w:t>
            </w:r>
            <w:r>
              <w:rPr>
                <w:rFonts w:cs="Arial" w:ascii="Arial" w:hAnsi="Arial"/>
                <w:sz w:val="18"/>
                <w:lang w:val="en-GB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1.5 (31.0-32.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2.0 (30.0-32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2.0 (31-3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2.0 (31.0-32.0)</w:t>
            </w:r>
          </w:p>
        </w:tc>
      </w:tr>
    </w:tbl>
    <w:p>
      <w:pPr>
        <w:pStyle w:val="Normal"/>
        <w:tabs>
          <w:tab w:val="clear" w:pos="1304"/>
          <w:tab w:val="left" w:pos="426" w:leader="none"/>
          <w:tab w:val="left" w:pos="567" w:leader="none"/>
          <w:tab w:val="left" w:pos="3828" w:leader="none"/>
        </w:tabs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ind w:left="14" w:hanging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Median (lower quartile – upper quartile)</w:t>
      </w:r>
    </w:p>
    <w:p>
      <w:pPr>
        <w:pStyle w:val="Normal"/>
        <w:ind w:left="14" w:hanging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SE = Mini-Mental State Examination, GDS = Geriatric Depression Scale, ADL = Activities of daily living</w:t>
      </w:r>
    </w:p>
    <w:p>
      <w:pPr>
        <w:pStyle w:val="Normal"/>
        <w:ind w:left="14" w:hanging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 statistically significant differences between the groups were found either among men or women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headerReference w:type="default" r:id="rId2"/>
      <w:type w:val="nextPage"/>
      <w:pgSz w:w="11906" w:h="16838"/>
      <w:pgMar w:left="851" w:right="851" w:gutter="0" w:header="113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07:59:00Z</dcterms:created>
  <dc:creator>svaapio</dc:creator>
  <dc:description/>
  <dc:language>en-US</dc:language>
  <cp:lastModifiedBy>svaapio</cp:lastModifiedBy>
  <cp:lastPrinted>2002-11-25T14:12:00Z</cp:lastPrinted>
  <dcterms:modified xsi:type="dcterms:W3CDTF">2007-04-11T08:00:00Z</dcterms:modified>
  <cp:revision>1</cp:revision>
  <dc:subject/>
  <dc:title>Table 1: Baseline characteristics in the intervention and control groups by gender</dc:title>
</cp:coreProperties>
</file>